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pPr w:leftFromText="180" w:rightFromText="180" w:vertAnchor="page" w:horzAnchor="margin" w:tblpY="9056"/>
        <w:tblW w:w="10169" w:type="dxa"/>
        <w:tblLayout w:type="fixed"/>
        <w:tblLook w:val="04A0" w:firstRow="1" w:lastRow="0" w:firstColumn="1" w:lastColumn="0" w:noHBand="0" w:noVBand="1"/>
      </w:tblPr>
      <w:tblGrid>
        <w:gridCol w:w="2189"/>
        <w:gridCol w:w="1355"/>
        <w:gridCol w:w="1380"/>
        <w:gridCol w:w="1505"/>
        <w:gridCol w:w="956"/>
        <w:gridCol w:w="2784"/>
      </w:tblGrid>
      <w:tr w:rsidR="00C027D1" w:rsidRPr="00DD5A67" w14:paraId="44709DD2" w14:textId="77777777" w:rsidTr="00B06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455F59D6" w14:textId="77777777" w:rsidR="00C027D1" w:rsidRPr="00DD5A67" w:rsidRDefault="00C027D1" w:rsidP="00B06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brary</w:t>
            </w:r>
          </w:p>
        </w:tc>
        <w:tc>
          <w:tcPr>
            <w:tcW w:w="1355" w:type="dxa"/>
          </w:tcPr>
          <w:p w14:paraId="2DAFE8C8" w14:textId="5A590137" w:rsidR="00C027D1" w:rsidRPr="00DD5A67" w:rsidRDefault="00C027D1" w:rsidP="00B06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brary size</w:t>
            </w:r>
          </w:p>
        </w:tc>
        <w:tc>
          <w:tcPr>
            <w:tcW w:w="1380" w:type="dxa"/>
            <w:noWrap/>
            <w:hideMark/>
          </w:tcPr>
          <w:p w14:paraId="76063ACF" w14:textId="148E2F0E" w:rsidR="00C027D1" w:rsidRPr="00DD5A67" w:rsidRDefault="00C027D1" w:rsidP="00B06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Reads</w:t>
            </w:r>
          </w:p>
        </w:tc>
        <w:tc>
          <w:tcPr>
            <w:tcW w:w="1505" w:type="dxa"/>
            <w:noWrap/>
            <w:hideMark/>
          </w:tcPr>
          <w:p w14:paraId="680B0FC2" w14:textId="77777777" w:rsidR="00C027D1" w:rsidRPr="00DD5A67" w:rsidRDefault="00C027D1" w:rsidP="00B06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pp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  <w:r w:rsidRPr="004236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0B68695C" w14:textId="77777777" w:rsidR="00C027D1" w:rsidRPr="00DD5A67" w:rsidRDefault="00C027D1" w:rsidP="00B06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S</w:t>
            </w:r>
            <w:r w:rsidRPr="00CD4B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784" w:type="dxa"/>
            <w:noWrap/>
            <w:hideMark/>
          </w:tcPr>
          <w:p w14:paraId="3F9EA6C5" w14:textId="77777777" w:rsidR="00C027D1" w:rsidRPr="00DD5A67" w:rsidRDefault="00C027D1" w:rsidP="00B06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sequence length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tal 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S</w:t>
            </w:r>
            <w:r w:rsidRPr="00103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</w:p>
        </w:tc>
      </w:tr>
      <w:tr w:rsidR="00C027D1" w:rsidRPr="00DD5A67" w14:paraId="5DE45746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</w:tcPr>
          <w:p w14:paraId="2F635B5B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ut (Replicate 1)</w:t>
            </w: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355" w:type="dxa"/>
          </w:tcPr>
          <w:p w14:paraId="19243DA6" w14:textId="2F5049B4" w:rsidR="00C027D1" w:rsidRPr="00F7044E" w:rsidRDefault="00844402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 ×</w:t>
            </w:r>
            <w:r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</w:tcPr>
          <w:p w14:paraId="11B47246" w14:textId="3A9FA25B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,654,230</w:t>
            </w:r>
          </w:p>
        </w:tc>
        <w:tc>
          <w:tcPr>
            <w:tcW w:w="1505" w:type="dxa"/>
            <w:noWrap/>
          </w:tcPr>
          <w:p w14:paraId="5290B475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39</w:t>
            </w:r>
          </w:p>
        </w:tc>
        <w:tc>
          <w:tcPr>
            <w:tcW w:w="956" w:type="dxa"/>
            <w:noWrap/>
          </w:tcPr>
          <w:p w14:paraId="1467BBDB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,400</w:t>
            </w:r>
          </w:p>
        </w:tc>
        <w:tc>
          <w:tcPr>
            <w:tcW w:w="2784" w:type="dxa"/>
            <w:noWrap/>
          </w:tcPr>
          <w:p w14:paraId="6A9E81BE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0</w:t>
            </w:r>
          </w:p>
        </w:tc>
      </w:tr>
      <w:tr w:rsidR="00C027D1" w:rsidRPr="00DD5A67" w14:paraId="1C731613" w14:textId="77777777" w:rsidTr="00B06D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</w:tcPr>
          <w:p w14:paraId="1BF4FEEF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ut (Replicate 2)</w:t>
            </w: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355" w:type="dxa"/>
          </w:tcPr>
          <w:p w14:paraId="6BFA471E" w14:textId="4008F855" w:rsidR="00C027D1" w:rsidRPr="00444521" w:rsidRDefault="00844402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 ×</w:t>
            </w:r>
            <w:r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</w:tcPr>
          <w:p w14:paraId="20E4DCE2" w14:textId="47E309C3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45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210,994</w:t>
            </w:r>
          </w:p>
        </w:tc>
        <w:tc>
          <w:tcPr>
            <w:tcW w:w="1505" w:type="dxa"/>
            <w:noWrap/>
          </w:tcPr>
          <w:p w14:paraId="06FA9D93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6</w:t>
            </w:r>
          </w:p>
        </w:tc>
        <w:tc>
          <w:tcPr>
            <w:tcW w:w="956" w:type="dxa"/>
            <w:noWrap/>
          </w:tcPr>
          <w:p w14:paraId="577BD137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2,797</w:t>
            </w:r>
          </w:p>
        </w:tc>
        <w:tc>
          <w:tcPr>
            <w:tcW w:w="2784" w:type="dxa"/>
            <w:noWrap/>
          </w:tcPr>
          <w:p w14:paraId="44160964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04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1</w:t>
            </w:r>
          </w:p>
        </w:tc>
      </w:tr>
      <w:tr w:rsidR="00C027D1" w:rsidRPr="00DD5A67" w14:paraId="28F794F2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</w:tcPr>
          <w:p w14:paraId="06229B17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HI (Replicate 1)</w:t>
            </w: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5</w:t>
            </w:r>
          </w:p>
        </w:tc>
        <w:tc>
          <w:tcPr>
            <w:tcW w:w="1355" w:type="dxa"/>
          </w:tcPr>
          <w:p w14:paraId="532C42F7" w14:textId="4B8D56C5" w:rsidR="00C027D1" w:rsidRPr="0049483D" w:rsidRDefault="00814480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44402"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  <w:r w:rsid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="00840F5C"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</w:tcPr>
          <w:p w14:paraId="78A48011" w14:textId="1A1C8523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788,911</w:t>
            </w:r>
          </w:p>
        </w:tc>
        <w:tc>
          <w:tcPr>
            <w:tcW w:w="1505" w:type="dxa"/>
            <w:noWrap/>
          </w:tcPr>
          <w:p w14:paraId="59D20DA7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32</w:t>
            </w:r>
          </w:p>
        </w:tc>
        <w:tc>
          <w:tcPr>
            <w:tcW w:w="956" w:type="dxa"/>
            <w:noWrap/>
          </w:tcPr>
          <w:p w14:paraId="6A6294B6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6,380</w:t>
            </w:r>
          </w:p>
        </w:tc>
        <w:tc>
          <w:tcPr>
            <w:tcW w:w="2784" w:type="dxa"/>
            <w:noWrap/>
          </w:tcPr>
          <w:p w14:paraId="62EFEA2C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5</w:t>
            </w:r>
          </w:p>
        </w:tc>
      </w:tr>
      <w:tr w:rsidR="00C027D1" w:rsidRPr="00DD5A67" w14:paraId="0C8BA321" w14:textId="77777777" w:rsidTr="00B06D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</w:tcPr>
          <w:p w14:paraId="3D19BE2A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HI (Replicate 2)</w:t>
            </w: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5</w:t>
            </w:r>
          </w:p>
        </w:tc>
        <w:tc>
          <w:tcPr>
            <w:tcW w:w="1355" w:type="dxa"/>
          </w:tcPr>
          <w:p w14:paraId="593D5A98" w14:textId="36285921" w:rsidR="00C027D1" w:rsidRPr="0049483D" w:rsidRDefault="00840F5C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  <w:r w:rsidR="003769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44402"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</w:tcPr>
          <w:p w14:paraId="1FA11838" w14:textId="2E06E2F3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167,660</w:t>
            </w:r>
          </w:p>
        </w:tc>
        <w:tc>
          <w:tcPr>
            <w:tcW w:w="1505" w:type="dxa"/>
            <w:noWrap/>
          </w:tcPr>
          <w:p w14:paraId="022AD059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14</w:t>
            </w:r>
          </w:p>
        </w:tc>
        <w:tc>
          <w:tcPr>
            <w:tcW w:w="956" w:type="dxa"/>
            <w:noWrap/>
          </w:tcPr>
          <w:p w14:paraId="3F879C0E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,496</w:t>
            </w:r>
          </w:p>
        </w:tc>
        <w:tc>
          <w:tcPr>
            <w:tcW w:w="2784" w:type="dxa"/>
            <w:noWrap/>
          </w:tcPr>
          <w:p w14:paraId="507AA7FE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48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8</w:t>
            </w:r>
          </w:p>
        </w:tc>
      </w:tr>
      <w:tr w:rsidR="00C027D1" w:rsidRPr="00DD5A67" w14:paraId="4AD584F6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63FDD305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(Replicate 1)</w:t>
            </w:r>
          </w:p>
        </w:tc>
        <w:tc>
          <w:tcPr>
            <w:tcW w:w="1355" w:type="dxa"/>
          </w:tcPr>
          <w:p w14:paraId="1784ACDA" w14:textId="37DEAED6" w:rsidR="00C027D1" w:rsidRPr="00DD5A67" w:rsidRDefault="00DC53F5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2B78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1 </w:t>
            </w:r>
            <w:r w:rsidR="00844402"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  <w:r w:rsidR="002B78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="002B7889"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1B956333" w14:textId="659EC8A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6</w:t>
            </w:r>
          </w:p>
        </w:tc>
        <w:tc>
          <w:tcPr>
            <w:tcW w:w="1505" w:type="dxa"/>
            <w:noWrap/>
            <w:hideMark/>
          </w:tcPr>
          <w:p w14:paraId="4D0B6315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13</w:t>
            </w:r>
          </w:p>
        </w:tc>
        <w:tc>
          <w:tcPr>
            <w:tcW w:w="956" w:type="dxa"/>
            <w:noWrap/>
            <w:hideMark/>
          </w:tcPr>
          <w:p w14:paraId="48E50860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5</w:t>
            </w:r>
          </w:p>
        </w:tc>
        <w:tc>
          <w:tcPr>
            <w:tcW w:w="2784" w:type="dxa"/>
            <w:noWrap/>
            <w:hideMark/>
          </w:tcPr>
          <w:p w14:paraId="157F2C5C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4</w:t>
            </w:r>
          </w:p>
        </w:tc>
      </w:tr>
      <w:tr w:rsidR="00C027D1" w:rsidRPr="00DD5A67" w14:paraId="730A2FFA" w14:textId="77777777" w:rsidTr="00B06D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7C5AAC67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(Replicate 2)</w:t>
            </w:r>
          </w:p>
        </w:tc>
        <w:tc>
          <w:tcPr>
            <w:tcW w:w="1355" w:type="dxa"/>
          </w:tcPr>
          <w:p w14:paraId="366C14DF" w14:textId="11A694C9" w:rsidR="00C027D1" w:rsidRPr="00DD5A67" w:rsidRDefault="006E11E5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7 </w:t>
            </w:r>
            <w:r w:rsidR="00844402"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3D94DFDB" w14:textId="3123687B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9</w:t>
            </w:r>
          </w:p>
        </w:tc>
        <w:tc>
          <w:tcPr>
            <w:tcW w:w="1505" w:type="dxa"/>
            <w:noWrap/>
            <w:hideMark/>
          </w:tcPr>
          <w:p w14:paraId="135CB8E4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47</w:t>
            </w:r>
          </w:p>
        </w:tc>
        <w:tc>
          <w:tcPr>
            <w:tcW w:w="956" w:type="dxa"/>
            <w:noWrap/>
            <w:hideMark/>
          </w:tcPr>
          <w:p w14:paraId="672DBE9E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7</w:t>
            </w:r>
          </w:p>
        </w:tc>
        <w:tc>
          <w:tcPr>
            <w:tcW w:w="2784" w:type="dxa"/>
            <w:noWrap/>
            <w:hideMark/>
          </w:tcPr>
          <w:p w14:paraId="60F6B1A7" w14:textId="77777777" w:rsidR="00C027D1" w:rsidRPr="00DD5A67" w:rsidRDefault="00C027D1" w:rsidP="00B06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4</w:t>
            </w:r>
          </w:p>
        </w:tc>
      </w:tr>
      <w:tr w:rsidR="00C027D1" w:rsidRPr="00DD5A67" w14:paraId="4DA2B668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68DF81A1" w14:textId="77777777" w:rsidR="00C027D1" w:rsidRPr="00F1609A" w:rsidRDefault="00C027D1" w:rsidP="00B06D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A1E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(Replicate 3)</w:t>
            </w:r>
          </w:p>
        </w:tc>
        <w:tc>
          <w:tcPr>
            <w:tcW w:w="1355" w:type="dxa"/>
          </w:tcPr>
          <w:p w14:paraId="6D67615E" w14:textId="1EB63CEA" w:rsidR="00C027D1" w:rsidRPr="00DD5A67" w:rsidRDefault="006E11E5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2 </w:t>
            </w:r>
            <w:r w:rsidR="00844402" w:rsidRPr="008444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Pr="00840F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617CE869" w14:textId="78EE6A0D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1505" w:type="dxa"/>
            <w:noWrap/>
            <w:hideMark/>
          </w:tcPr>
          <w:p w14:paraId="0FECE5B4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25</w:t>
            </w:r>
          </w:p>
        </w:tc>
        <w:tc>
          <w:tcPr>
            <w:tcW w:w="956" w:type="dxa"/>
            <w:noWrap/>
            <w:hideMark/>
          </w:tcPr>
          <w:p w14:paraId="0E34F0E7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2</w:t>
            </w:r>
          </w:p>
        </w:tc>
        <w:tc>
          <w:tcPr>
            <w:tcW w:w="2784" w:type="dxa"/>
            <w:noWrap/>
            <w:hideMark/>
          </w:tcPr>
          <w:p w14:paraId="200A7E79" w14:textId="77777777" w:rsidR="00C027D1" w:rsidRPr="00DD5A67" w:rsidRDefault="00C027D1" w:rsidP="00B06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A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5</w:t>
            </w:r>
          </w:p>
        </w:tc>
      </w:tr>
    </w:tbl>
    <w:p w14:paraId="53D4454E" w14:textId="2F0EF6C9" w:rsidR="00F1609A" w:rsidRDefault="00AF0E9A" w:rsidP="00AF0E9A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ADC3FD8" wp14:editId="1EDB35D8">
            <wp:extent cx="3944186" cy="3300730"/>
            <wp:effectExtent l="0" t="0" r="0" b="0"/>
            <wp:docPr id="113194623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171" cy="330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09A07" w14:textId="3991DEFA" w:rsidR="00673CAF" w:rsidRDefault="00F1609A" w:rsidP="00F704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</w:t>
      </w:r>
      <w:r w:rsidRPr="002C5811">
        <w:rPr>
          <w:rFonts w:asciiTheme="majorBidi" w:hAnsiTheme="majorBidi" w:cstheme="majorBidi"/>
          <w:b/>
          <w:bCs/>
        </w:rPr>
        <w:t xml:space="preserve">ig </w:t>
      </w:r>
      <w:r>
        <w:rPr>
          <w:rFonts w:asciiTheme="majorBidi" w:hAnsiTheme="majorBidi" w:cstheme="majorBidi"/>
          <w:b/>
          <w:bCs/>
        </w:rPr>
        <w:t>S</w:t>
      </w:r>
      <w:r w:rsidRPr="002C5811">
        <w:rPr>
          <w:rFonts w:asciiTheme="majorBidi" w:hAnsiTheme="majorBidi" w:cstheme="majorBidi"/>
          <w:b/>
          <w:bCs/>
        </w:rPr>
        <w:t>1.</w:t>
      </w:r>
      <w:r w:rsidRPr="00307C2F">
        <w:rPr>
          <w:rFonts w:asciiTheme="majorBidi" w:hAnsiTheme="majorBidi" w:cstheme="majorBidi"/>
        </w:rPr>
        <w:t xml:space="preserve"> </w:t>
      </w:r>
      <w:r w:rsidRPr="00F1609A">
        <w:rPr>
          <w:rFonts w:asciiTheme="majorBidi" w:hAnsiTheme="majorBidi" w:cstheme="majorBidi"/>
        </w:rPr>
        <w:t>Principal Component Analysis of replicate variation across conditions</w:t>
      </w:r>
      <w:r>
        <w:rPr>
          <w:rFonts w:asciiTheme="majorBidi" w:hAnsiTheme="majorBidi" w:cstheme="majorBidi"/>
        </w:rPr>
        <w:t xml:space="preserve">. </w:t>
      </w:r>
      <w:r w:rsidR="00AF0E9A" w:rsidRPr="00AF0E9A">
        <w:rPr>
          <w:rFonts w:asciiTheme="majorBidi" w:hAnsiTheme="majorBidi" w:cstheme="majorBidi"/>
        </w:rPr>
        <w:t xml:space="preserve">PCA was performed on normalized insertion counts for all genes to assess replicate similarity across </w:t>
      </w:r>
      <w:r w:rsidR="00AF0E9A">
        <w:rPr>
          <w:rFonts w:asciiTheme="majorBidi" w:hAnsiTheme="majorBidi" w:cstheme="majorBidi"/>
        </w:rPr>
        <w:t>i</w:t>
      </w:r>
      <w:r w:rsidR="00AF0E9A" w:rsidRPr="00AF0E9A">
        <w:rPr>
          <w:rFonts w:asciiTheme="majorBidi" w:hAnsiTheme="majorBidi" w:cstheme="majorBidi"/>
        </w:rPr>
        <w:t xml:space="preserve">nput, </w:t>
      </w:r>
      <w:r w:rsidR="00AF0E9A">
        <w:rPr>
          <w:rFonts w:asciiTheme="majorBidi" w:hAnsiTheme="majorBidi" w:cstheme="majorBidi"/>
        </w:rPr>
        <w:t>o</w:t>
      </w:r>
      <w:r w:rsidR="00AF0E9A" w:rsidRPr="00AF0E9A">
        <w:rPr>
          <w:rFonts w:asciiTheme="majorBidi" w:hAnsiTheme="majorBidi" w:cstheme="majorBidi"/>
        </w:rPr>
        <w:t xml:space="preserve">utgrowth Control, and </w:t>
      </w:r>
      <w:r w:rsidR="00AF0E9A">
        <w:rPr>
          <w:rFonts w:asciiTheme="majorBidi" w:hAnsiTheme="majorBidi" w:cstheme="majorBidi"/>
        </w:rPr>
        <w:t>b</w:t>
      </w:r>
      <w:r w:rsidR="00AF0E9A" w:rsidRPr="00AF0E9A">
        <w:rPr>
          <w:rFonts w:asciiTheme="majorBidi" w:hAnsiTheme="majorBidi" w:cstheme="majorBidi"/>
        </w:rPr>
        <w:t>lood conditions. Replicates are represented as points colored by condition</w:t>
      </w:r>
      <w:r w:rsidR="00AF0E9A">
        <w:rPr>
          <w:rFonts w:asciiTheme="majorBidi" w:hAnsiTheme="majorBidi" w:cstheme="majorBidi"/>
        </w:rPr>
        <w:t>.</w:t>
      </w:r>
    </w:p>
    <w:p w14:paraId="63254A2A" w14:textId="77777777" w:rsidR="00673CAF" w:rsidRDefault="00673CAF" w:rsidP="00F7044E">
      <w:pPr>
        <w:rPr>
          <w:rFonts w:asciiTheme="majorBidi" w:hAnsiTheme="majorBidi" w:cstheme="majorBidi"/>
        </w:rPr>
      </w:pPr>
    </w:p>
    <w:p w14:paraId="0D1772AB" w14:textId="77777777" w:rsidR="00673CAF" w:rsidRPr="0009526B" w:rsidRDefault="00673CAF" w:rsidP="00673CA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</w:t>
      </w:r>
      <w:r w:rsidRPr="002C581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</w:t>
      </w:r>
      <w:r w:rsidRPr="002C5811">
        <w:rPr>
          <w:rFonts w:asciiTheme="majorBidi" w:hAnsiTheme="majorBidi" w:cstheme="majorBidi"/>
          <w:b/>
          <w:bCs/>
        </w:rPr>
        <w:t>.</w:t>
      </w:r>
      <w:r w:rsidRPr="0009526B">
        <w:rPr>
          <w:rFonts w:asciiTheme="majorBidi" w:hAnsiTheme="majorBidi" w:cstheme="majorBidi"/>
        </w:rPr>
        <w:t xml:space="preserve"> </w:t>
      </w:r>
      <w:proofErr w:type="spellStart"/>
      <w:r w:rsidRPr="004E68B1">
        <w:rPr>
          <w:rFonts w:asciiTheme="majorBidi" w:hAnsiTheme="majorBidi" w:cstheme="majorBidi"/>
        </w:rPr>
        <w:t>TraDIS</w:t>
      </w:r>
      <w:proofErr w:type="spellEnd"/>
      <w:r w:rsidRPr="004E68B1">
        <w:rPr>
          <w:rFonts w:asciiTheme="majorBidi" w:hAnsiTheme="majorBidi" w:cstheme="majorBidi"/>
        </w:rPr>
        <w:t xml:space="preserve"> metrics for input, outgrowth, and output libraries.</w:t>
      </w:r>
    </w:p>
    <w:p w14:paraId="06F696EE" w14:textId="77777777" w:rsidR="00673CAF" w:rsidRDefault="00673CAF" w:rsidP="00673CAF">
      <w:pPr>
        <w:rPr>
          <w:rFonts w:asciiTheme="majorBidi" w:hAnsiTheme="majorBidi" w:cstheme="majorBidi"/>
          <w:sz w:val="20"/>
          <w:szCs w:val="20"/>
        </w:rPr>
      </w:pPr>
    </w:p>
    <w:p w14:paraId="3D08CA67" w14:textId="33CEF0C7" w:rsidR="00673CAF" w:rsidRDefault="00673CAF" w:rsidP="00673CAF">
      <w:pPr>
        <w:rPr>
          <w:rFonts w:asciiTheme="majorBidi" w:hAnsiTheme="majorBidi" w:cstheme="majorBidi"/>
          <w:sz w:val="20"/>
          <w:szCs w:val="20"/>
        </w:rPr>
      </w:pPr>
      <w:r w:rsidRPr="00103D66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5C48">
        <w:rPr>
          <w:rFonts w:asciiTheme="majorBidi" w:hAnsiTheme="majorBidi" w:cstheme="majorBidi"/>
          <w:sz w:val="20"/>
          <w:szCs w:val="20"/>
        </w:rPr>
        <w:t xml:space="preserve">Number of mapped sequence reads against </w:t>
      </w:r>
      <w:r w:rsidRPr="00155C48">
        <w:rPr>
          <w:rFonts w:asciiTheme="majorBidi" w:hAnsiTheme="majorBidi" w:cstheme="majorBidi"/>
          <w:i/>
          <w:iCs/>
          <w:sz w:val="20"/>
          <w:szCs w:val="20"/>
        </w:rPr>
        <w:t xml:space="preserve">S. aureus </w:t>
      </w:r>
      <w:r w:rsidRPr="00155C48">
        <w:rPr>
          <w:rFonts w:asciiTheme="majorBidi" w:hAnsiTheme="majorBidi" w:cstheme="majorBidi"/>
          <w:sz w:val="20"/>
          <w:szCs w:val="20"/>
        </w:rPr>
        <w:t xml:space="preserve">USA300 JE2 genome (CP000255.1) (% of the raw data). </w:t>
      </w:r>
      <w:r w:rsidRPr="00103D6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55C48">
        <w:rPr>
          <w:rFonts w:asciiTheme="majorBidi" w:hAnsiTheme="majorBidi" w:cstheme="majorBidi"/>
          <w:sz w:val="20"/>
          <w:szCs w:val="20"/>
        </w:rPr>
        <w:t xml:space="preserve"> Number of Unique Insertions Sites (UISs). </w:t>
      </w:r>
      <w:r w:rsidRPr="00103D66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5C48">
        <w:rPr>
          <w:rFonts w:asciiTheme="majorBidi" w:hAnsiTheme="majorBidi" w:cstheme="majorBidi"/>
          <w:sz w:val="20"/>
          <w:szCs w:val="20"/>
        </w:rPr>
        <w:t xml:space="preserve"> The average distance between transposon insertions. </w:t>
      </w:r>
      <w:r w:rsidRPr="00326A58">
        <w:rPr>
          <w:rFonts w:asciiTheme="majorBidi" w:hAnsiTheme="majorBidi" w:cstheme="majorBidi"/>
          <w:sz w:val="20"/>
          <w:szCs w:val="20"/>
          <w:vertAlign w:val="superscript"/>
        </w:rPr>
        <w:t>4,5</w:t>
      </w:r>
      <w:r w:rsidRPr="00155C48">
        <w:rPr>
          <w:rFonts w:asciiTheme="majorBidi" w:hAnsiTheme="majorBidi" w:cstheme="majorBidi"/>
          <w:sz w:val="20"/>
          <w:szCs w:val="20"/>
        </w:rPr>
        <w:t xml:space="preserve"> </w:t>
      </w:r>
      <w:r w:rsidRPr="0070070C">
        <w:rPr>
          <w:rFonts w:asciiTheme="majorBidi" w:hAnsiTheme="majorBidi" w:cstheme="majorBidi"/>
          <w:sz w:val="20"/>
          <w:szCs w:val="20"/>
        </w:rPr>
        <w:t>The initial transposon library (input) and the outgrowth controls (BHI) were obtained and analyzed previously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r w:rsidR="002E6841">
        <w:rPr>
          <w:rFonts w:asciiTheme="majorBidi" w:hAnsiTheme="majorBidi" w:cstheme="majorBidi"/>
          <w:sz w:val="20"/>
          <w:szCs w:val="20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="002E6841">
        <w:rPr>
          <w:rFonts w:asciiTheme="majorBidi" w:hAnsiTheme="majorBidi" w:cstheme="majorBidi"/>
          <w:sz w:val="20"/>
          <w:szCs w:val="20"/>
        </w:rPr>
        <w:t>2</w:t>
      </w:r>
      <w:r>
        <w:rPr>
          <w:rFonts w:asciiTheme="majorBidi" w:hAnsiTheme="majorBidi" w:cstheme="majorBidi"/>
          <w:sz w:val="20"/>
          <w:szCs w:val="20"/>
        </w:rPr>
        <w:t>).</w:t>
      </w:r>
    </w:p>
    <w:p w14:paraId="435E95F0" w14:textId="77777777" w:rsidR="00673CAF" w:rsidRDefault="00673CAF" w:rsidP="00F7044E">
      <w:pPr>
        <w:rPr>
          <w:rFonts w:asciiTheme="majorBidi" w:hAnsiTheme="majorBidi" w:cstheme="majorBidi"/>
        </w:rPr>
      </w:pPr>
    </w:p>
    <w:p w14:paraId="1C874593" w14:textId="77777777" w:rsidR="00673CAF" w:rsidRDefault="00673CAF" w:rsidP="00F7044E">
      <w:pPr>
        <w:rPr>
          <w:rFonts w:asciiTheme="majorBidi" w:hAnsiTheme="majorBidi" w:cstheme="majorBidi"/>
        </w:rPr>
      </w:pPr>
    </w:p>
    <w:p w14:paraId="5FB34FB5" w14:textId="77777777" w:rsidR="00673CAF" w:rsidRDefault="00673CAF" w:rsidP="00F7044E">
      <w:pPr>
        <w:rPr>
          <w:rFonts w:asciiTheme="majorBidi" w:hAnsiTheme="majorBidi" w:cstheme="majorBidi"/>
        </w:rPr>
      </w:pPr>
    </w:p>
    <w:p w14:paraId="77FBAA27" w14:textId="77777777" w:rsidR="00673CAF" w:rsidRPr="00155C48" w:rsidRDefault="00673CAF" w:rsidP="00F7044E">
      <w:pPr>
        <w:rPr>
          <w:rFonts w:asciiTheme="majorBidi" w:hAnsiTheme="majorBidi" w:cstheme="majorBidi"/>
          <w:sz w:val="20"/>
          <w:szCs w:val="20"/>
        </w:rPr>
      </w:pPr>
    </w:p>
    <w:p w14:paraId="60925548" w14:textId="0309A769" w:rsidR="00F7044E" w:rsidRDefault="003E73F1" w:rsidP="002E196B">
      <w:pPr>
        <w:ind w:firstLine="72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7389E13" wp14:editId="39B6ED10">
            <wp:extent cx="5934576" cy="3924300"/>
            <wp:effectExtent l="0" t="0" r="0" b="0"/>
            <wp:docPr id="1950763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627" cy="3958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31BC5" w14:textId="35EAF10C" w:rsidR="00F7044E" w:rsidRPr="00F7044E" w:rsidRDefault="00D93FB6" w:rsidP="00307C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</w:t>
      </w:r>
      <w:r w:rsidR="00307C2F" w:rsidRPr="002C5811">
        <w:rPr>
          <w:rFonts w:asciiTheme="majorBidi" w:hAnsiTheme="majorBidi" w:cstheme="majorBidi"/>
          <w:b/>
          <w:bCs/>
        </w:rPr>
        <w:t xml:space="preserve">ig </w:t>
      </w:r>
      <w:r w:rsidR="00DD2B28">
        <w:rPr>
          <w:rFonts w:asciiTheme="majorBidi" w:hAnsiTheme="majorBidi" w:cstheme="majorBidi"/>
          <w:b/>
          <w:bCs/>
        </w:rPr>
        <w:t>S</w:t>
      </w:r>
      <w:r w:rsidR="00673CAF">
        <w:rPr>
          <w:rFonts w:asciiTheme="majorBidi" w:hAnsiTheme="majorBidi" w:cstheme="majorBidi"/>
          <w:b/>
          <w:bCs/>
        </w:rPr>
        <w:t>2</w:t>
      </w:r>
      <w:r w:rsidR="00307C2F" w:rsidRPr="002C5811">
        <w:rPr>
          <w:rFonts w:asciiTheme="majorBidi" w:hAnsiTheme="majorBidi" w:cstheme="majorBidi"/>
          <w:b/>
          <w:bCs/>
        </w:rPr>
        <w:t>.</w:t>
      </w:r>
      <w:r w:rsidR="00307C2F" w:rsidRPr="00307C2F">
        <w:rPr>
          <w:rFonts w:asciiTheme="majorBidi" w:hAnsiTheme="majorBidi" w:cstheme="majorBidi"/>
        </w:rPr>
        <w:t xml:space="preserve"> Genome-wide fitness determinants of </w:t>
      </w:r>
      <w:r w:rsidR="00307C2F" w:rsidRPr="005861B9">
        <w:rPr>
          <w:rFonts w:asciiTheme="majorBidi" w:hAnsiTheme="majorBidi" w:cstheme="majorBidi"/>
          <w:i/>
          <w:iCs/>
        </w:rPr>
        <w:t>S. aureus</w:t>
      </w:r>
      <w:r w:rsidR="00307C2F" w:rsidRPr="00307C2F">
        <w:rPr>
          <w:rFonts w:asciiTheme="majorBidi" w:hAnsiTheme="majorBidi" w:cstheme="majorBidi"/>
        </w:rPr>
        <w:t xml:space="preserve"> in human blood.</w:t>
      </w:r>
      <w:r w:rsidR="00307C2F">
        <w:rPr>
          <w:rFonts w:asciiTheme="majorBidi" w:hAnsiTheme="majorBidi" w:cstheme="majorBidi"/>
        </w:rPr>
        <w:t xml:space="preserve"> </w:t>
      </w:r>
      <w:r w:rsidR="00B54BCA" w:rsidRPr="00B54BCA">
        <w:rPr>
          <w:rFonts w:asciiTheme="majorBidi" w:hAnsiTheme="majorBidi" w:cstheme="majorBidi"/>
        </w:rPr>
        <w:t xml:space="preserve">Volcano plot of </w:t>
      </w:r>
      <w:proofErr w:type="spellStart"/>
      <w:r w:rsidR="00B54BCA" w:rsidRPr="00B54BCA">
        <w:rPr>
          <w:rFonts w:asciiTheme="majorBidi" w:hAnsiTheme="majorBidi" w:cstheme="majorBidi"/>
        </w:rPr>
        <w:t>TraDIS</w:t>
      </w:r>
      <w:proofErr w:type="spellEnd"/>
      <w:r w:rsidR="00B54BCA" w:rsidRPr="00B54BCA">
        <w:rPr>
          <w:rFonts w:asciiTheme="majorBidi" w:hAnsiTheme="majorBidi" w:cstheme="majorBidi"/>
        </w:rPr>
        <w:t xml:space="preserve"> data showing log₂ fold changes of transposon mutant abundance during growth in human blood compared with BHI. Genes are shown in blue for predicted fitness genes with </w:t>
      </w:r>
      <w:r w:rsidR="00B54BCA">
        <w:rPr>
          <w:rFonts w:asciiTheme="majorBidi" w:hAnsiTheme="majorBidi" w:cstheme="majorBidi"/>
        </w:rPr>
        <w:t>(</w:t>
      </w:r>
      <w:bookmarkStart w:id="0" w:name="_GoBack"/>
      <w:proofErr w:type="spellStart"/>
      <w:r w:rsidR="0052778A">
        <w:rPr>
          <w:rFonts w:asciiTheme="majorBidi" w:hAnsiTheme="majorBidi" w:cstheme="majorBidi"/>
        </w:rPr>
        <w:t>L</w:t>
      </w:r>
      <w:r w:rsidR="00B54BCA" w:rsidRPr="00B54BCA">
        <w:rPr>
          <w:rFonts w:asciiTheme="majorBidi" w:hAnsiTheme="majorBidi" w:cstheme="majorBidi"/>
        </w:rPr>
        <w:t>og₂</w:t>
      </w:r>
      <w:r w:rsidR="00B54BCA">
        <w:rPr>
          <w:rFonts w:asciiTheme="majorBidi" w:hAnsiTheme="majorBidi" w:cstheme="majorBidi"/>
        </w:rPr>
        <w:t>FC</w:t>
      </w:r>
      <w:proofErr w:type="spellEnd"/>
      <w:r w:rsidR="00B54BCA" w:rsidRPr="00B54BCA">
        <w:rPr>
          <w:rFonts w:asciiTheme="majorBidi" w:hAnsiTheme="majorBidi" w:cstheme="majorBidi"/>
        </w:rPr>
        <w:t xml:space="preserve"> </w:t>
      </w:r>
      <w:r w:rsidR="00A32010" w:rsidRPr="00A32010">
        <w:rPr>
          <w:rFonts w:asciiTheme="majorBidi" w:hAnsiTheme="majorBidi" w:cstheme="majorBidi"/>
        </w:rPr>
        <w:t>≤</w:t>
      </w:r>
      <w:r w:rsidR="00B54BCA" w:rsidRPr="00B54BCA">
        <w:rPr>
          <w:rFonts w:asciiTheme="majorBidi" w:hAnsiTheme="majorBidi" w:cstheme="majorBidi"/>
        </w:rPr>
        <w:t xml:space="preserve"> –2 </w:t>
      </w:r>
      <w:bookmarkEnd w:id="0"/>
      <w:r w:rsidR="00B54BCA" w:rsidRPr="00B54BCA">
        <w:rPr>
          <w:rFonts w:asciiTheme="majorBidi" w:hAnsiTheme="majorBidi" w:cstheme="majorBidi"/>
        </w:rPr>
        <w:t>and q</w:t>
      </w:r>
      <w:r w:rsidR="00F65604">
        <w:rPr>
          <w:rFonts w:asciiTheme="majorBidi" w:hAnsiTheme="majorBidi" w:cstheme="majorBidi"/>
        </w:rPr>
        <w:t>-value</w:t>
      </w:r>
      <w:r w:rsidR="00B54BCA" w:rsidRPr="00B54BCA">
        <w:rPr>
          <w:rFonts w:asciiTheme="majorBidi" w:hAnsiTheme="majorBidi" w:cstheme="majorBidi"/>
        </w:rPr>
        <w:t xml:space="preserve"> &lt; 0.01</w:t>
      </w:r>
      <w:r w:rsidR="00B54BCA">
        <w:rPr>
          <w:rFonts w:asciiTheme="majorBidi" w:hAnsiTheme="majorBidi" w:cstheme="majorBidi"/>
        </w:rPr>
        <w:t>)</w:t>
      </w:r>
      <w:r w:rsidR="00B54BCA" w:rsidRPr="00B54BCA">
        <w:rPr>
          <w:rFonts w:asciiTheme="majorBidi" w:hAnsiTheme="majorBidi" w:cstheme="majorBidi"/>
        </w:rPr>
        <w:t xml:space="preserve">, and in green for enriched genes </w:t>
      </w:r>
      <w:r w:rsidR="00B54BCA">
        <w:rPr>
          <w:rFonts w:asciiTheme="majorBidi" w:hAnsiTheme="majorBidi" w:cstheme="majorBidi"/>
        </w:rPr>
        <w:t>(</w:t>
      </w:r>
      <w:proofErr w:type="spellStart"/>
      <w:r w:rsidR="0052778A">
        <w:rPr>
          <w:rFonts w:asciiTheme="majorBidi" w:hAnsiTheme="majorBidi" w:cstheme="majorBidi"/>
        </w:rPr>
        <w:t>L</w:t>
      </w:r>
      <w:r w:rsidR="0052778A" w:rsidRPr="00B54BCA">
        <w:rPr>
          <w:rFonts w:asciiTheme="majorBidi" w:hAnsiTheme="majorBidi" w:cstheme="majorBidi"/>
        </w:rPr>
        <w:t>og₂</w:t>
      </w:r>
      <w:r w:rsidR="0052778A">
        <w:rPr>
          <w:rFonts w:asciiTheme="majorBidi" w:hAnsiTheme="majorBidi" w:cstheme="majorBidi"/>
        </w:rPr>
        <w:t>FC</w:t>
      </w:r>
      <w:proofErr w:type="spellEnd"/>
      <w:r w:rsidR="0052778A" w:rsidRPr="00B54BCA">
        <w:rPr>
          <w:rFonts w:asciiTheme="majorBidi" w:hAnsiTheme="majorBidi" w:cstheme="majorBidi"/>
        </w:rPr>
        <w:t xml:space="preserve"> </w:t>
      </w:r>
      <w:r w:rsidR="003014D4">
        <w:rPr>
          <w:rFonts w:asciiTheme="majorBidi" w:hAnsiTheme="majorBidi" w:cstheme="majorBidi"/>
        </w:rPr>
        <w:t>&gt;</w:t>
      </w:r>
      <w:r w:rsidR="00B54BCA" w:rsidRPr="00B54BCA">
        <w:rPr>
          <w:rFonts w:asciiTheme="majorBidi" w:hAnsiTheme="majorBidi" w:cstheme="majorBidi"/>
        </w:rPr>
        <w:t xml:space="preserve"> 2 and q</w:t>
      </w:r>
      <w:r w:rsidR="00F65604">
        <w:rPr>
          <w:rFonts w:asciiTheme="majorBidi" w:hAnsiTheme="majorBidi" w:cstheme="majorBidi"/>
        </w:rPr>
        <w:t>-value</w:t>
      </w:r>
      <w:r w:rsidR="00B54BCA" w:rsidRPr="00B54BCA">
        <w:rPr>
          <w:rFonts w:asciiTheme="majorBidi" w:hAnsiTheme="majorBidi" w:cstheme="majorBidi"/>
        </w:rPr>
        <w:t xml:space="preserve"> &lt; 0.01</w:t>
      </w:r>
      <w:r w:rsidR="00B54BCA">
        <w:rPr>
          <w:rFonts w:asciiTheme="majorBidi" w:hAnsiTheme="majorBidi" w:cstheme="majorBidi"/>
        </w:rPr>
        <w:t>)</w:t>
      </w:r>
      <w:r w:rsidR="00B54BCA" w:rsidRPr="00B54BCA">
        <w:rPr>
          <w:rFonts w:asciiTheme="majorBidi" w:hAnsiTheme="majorBidi" w:cstheme="majorBidi"/>
        </w:rPr>
        <w:t>.</w:t>
      </w:r>
    </w:p>
    <w:p w14:paraId="3F94F50C" w14:textId="4597A92B" w:rsidR="00F7044E" w:rsidRPr="00F7044E" w:rsidRDefault="00626F48" w:rsidP="008317B6">
      <w:pPr>
        <w:rPr>
          <w:rFonts w:asciiTheme="majorBidi" w:hAnsiTheme="majorBidi" w:cstheme="majorBidi"/>
        </w:rPr>
      </w:pPr>
      <w:bookmarkStart w:id="1" w:name="_Hlk207300411"/>
      <w:r>
        <w:rPr>
          <w:rFonts w:asciiTheme="majorBidi" w:hAnsiTheme="majorBidi" w:cstheme="majorBidi"/>
          <w:b/>
          <w:bCs/>
        </w:rPr>
        <w:t>T</w:t>
      </w:r>
      <w:r w:rsidR="008317B6" w:rsidRPr="002C5811">
        <w:rPr>
          <w:rFonts w:asciiTheme="majorBidi" w:hAnsiTheme="majorBidi" w:cstheme="majorBidi"/>
          <w:b/>
          <w:bCs/>
        </w:rPr>
        <w:t xml:space="preserve">able </w:t>
      </w:r>
      <w:r w:rsidR="00DD2B28">
        <w:rPr>
          <w:rFonts w:asciiTheme="majorBidi" w:hAnsiTheme="majorBidi" w:cstheme="majorBidi"/>
          <w:b/>
          <w:bCs/>
        </w:rPr>
        <w:t>S</w:t>
      </w:r>
      <w:r w:rsidR="00C369F4">
        <w:rPr>
          <w:rFonts w:asciiTheme="majorBidi" w:hAnsiTheme="majorBidi" w:cstheme="majorBidi"/>
          <w:b/>
          <w:bCs/>
        </w:rPr>
        <w:t>4</w:t>
      </w:r>
      <w:r w:rsidR="008317B6" w:rsidRPr="002C5811">
        <w:rPr>
          <w:rFonts w:asciiTheme="majorBidi" w:hAnsiTheme="majorBidi" w:cstheme="majorBidi"/>
          <w:b/>
          <w:bCs/>
        </w:rPr>
        <w:t>.</w:t>
      </w:r>
      <w:r w:rsidR="008317B6" w:rsidRPr="0009526B">
        <w:rPr>
          <w:rFonts w:asciiTheme="majorBidi" w:hAnsiTheme="majorBidi" w:cstheme="majorBidi"/>
        </w:rPr>
        <w:t xml:space="preserve"> </w:t>
      </w:r>
      <w:r w:rsidR="00015C35" w:rsidRPr="00015C35">
        <w:rPr>
          <w:rFonts w:asciiTheme="majorBidi" w:hAnsiTheme="majorBidi" w:cstheme="majorBidi"/>
        </w:rPr>
        <w:t xml:space="preserve">Bacterial strains </w:t>
      </w:r>
      <w:r w:rsidR="00AA1E5E">
        <w:rPr>
          <w:rFonts w:asciiTheme="majorBidi" w:hAnsiTheme="majorBidi" w:cstheme="majorBidi"/>
        </w:rPr>
        <w:t xml:space="preserve">used </w:t>
      </w:r>
      <w:r w:rsidR="00015C35" w:rsidRPr="00015C35">
        <w:rPr>
          <w:rFonts w:asciiTheme="majorBidi" w:hAnsiTheme="majorBidi" w:cstheme="majorBidi"/>
        </w:rPr>
        <w:t>in this study</w:t>
      </w:r>
    </w:p>
    <w:tbl>
      <w:tblPr>
        <w:tblStyle w:val="Tabellasemplice-2"/>
        <w:tblW w:w="10773" w:type="dxa"/>
        <w:tblLayout w:type="fixed"/>
        <w:tblLook w:val="04A0" w:firstRow="1" w:lastRow="0" w:firstColumn="1" w:lastColumn="0" w:noHBand="0" w:noVBand="1"/>
      </w:tblPr>
      <w:tblGrid>
        <w:gridCol w:w="3261"/>
        <w:gridCol w:w="6237"/>
        <w:gridCol w:w="425"/>
        <w:gridCol w:w="850"/>
      </w:tblGrid>
      <w:tr w:rsidR="008317B6" w:rsidRPr="00F43B97" w14:paraId="69840312" w14:textId="77777777" w:rsidTr="00B06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D355EE" w14:textId="77777777" w:rsidR="008317B6" w:rsidRPr="008317B6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8317B6">
              <w:rPr>
                <w:rFonts w:asciiTheme="majorBidi" w:hAnsiTheme="majorBidi" w:cstheme="majorBidi"/>
                <w:sz w:val="22"/>
                <w:szCs w:val="22"/>
              </w:rPr>
              <w:t>Strain</w:t>
            </w:r>
          </w:p>
        </w:tc>
        <w:tc>
          <w:tcPr>
            <w:tcW w:w="6237" w:type="dxa"/>
          </w:tcPr>
          <w:p w14:paraId="339471D0" w14:textId="77777777" w:rsidR="008317B6" w:rsidRPr="008317B6" w:rsidRDefault="008317B6" w:rsidP="008317B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317B6">
              <w:rPr>
                <w:rFonts w:asciiTheme="majorBidi" w:hAnsiTheme="majorBidi" w:cstheme="majorBidi"/>
                <w:sz w:val="22"/>
                <w:szCs w:val="22"/>
              </w:rPr>
              <w:t>Description</w:t>
            </w:r>
          </w:p>
        </w:tc>
        <w:tc>
          <w:tcPr>
            <w:tcW w:w="1275" w:type="dxa"/>
            <w:gridSpan w:val="2"/>
          </w:tcPr>
          <w:p w14:paraId="60DF170C" w14:textId="77777777" w:rsidR="008317B6" w:rsidRPr="008317B6" w:rsidRDefault="008317B6" w:rsidP="008317B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317B6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</w:tr>
      <w:tr w:rsidR="008317B6" w:rsidRPr="00C96882" w14:paraId="0F29D690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876AFF8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USA300 JE2</w:t>
            </w:r>
          </w:p>
        </w:tc>
        <w:tc>
          <w:tcPr>
            <w:tcW w:w="6662" w:type="dxa"/>
            <w:gridSpan w:val="2"/>
          </w:tcPr>
          <w:p w14:paraId="4C497C2F" w14:textId="77777777" w:rsidR="008317B6" w:rsidRPr="00C96882" w:rsidRDefault="008317B6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USA300 CA-MRSA isolate cured of p01 and p03 plasmids / parent strain of the Nebraska Transposon Mutant Library</w:t>
            </w:r>
          </w:p>
        </w:tc>
        <w:tc>
          <w:tcPr>
            <w:tcW w:w="850" w:type="dxa"/>
          </w:tcPr>
          <w:p w14:paraId="3A2DEEAB" w14:textId="501BC02F" w:rsidR="008317B6" w:rsidRPr="00C96882" w:rsidRDefault="00041EFD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23DFFE73" w14:textId="77777777" w:rsidTr="00B06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190DE1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529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ur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03365A17" w14:textId="77777777" w:rsidR="008317B6" w:rsidRPr="00C96882" w:rsidRDefault="008317B6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ur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572AE6AA" w14:textId="07D6F62B" w:rsidR="008317B6" w:rsidRPr="00C96882" w:rsidRDefault="00281483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41E81EEC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314177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fr-FR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>NE522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  <w:lang w:val="fr-FR"/>
              </w:rPr>
              <w:t>purB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>::</w:t>
            </w:r>
            <w:proofErr w:type="spellStart"/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n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>)</w:t>
            </w:r>
          </w:p>
        </w:tc>
        <w:tc>
          <w:tcPr>
            <w:tcW w:w="6662" w:type="dxa"/>
            <w:gridSpan w:val="2"/>
          </w:tcPr>
          <w:p w14:paraId="73A95B34" w14:textId="77777777" w:rsidR="008317B6" w:rsidRPr="00C96882" w:rsidRDefault="008317B6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USA300 JE2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ontaining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  <w:lang w:val="fr-FR"/>
              </w:rPr>
              <w:t>purB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  <w:lang w:val="fr-FR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850" w:type="dxa"/>
          </w:tcPr>
          <w:p w14:paraId="431CC616" w14:textId="2B5E84FC" w:rsidR="008317B6" w:rsidRPr="00C96882" w:rsidRDefault="00281483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00E3C0B6" w14:textId="77777777" w:rsidTr="00B06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F710EA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233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lpD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215097EF" w14:textId="77777777" w:rsidR="008317B6" w:rsidRPr="00C96882" w:rsidRDefault="008317B6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lpD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BE164C6" w14:textId="4C3D8543" w:rsidR="008317B6" w:rsidRPr="00C96882" w:rsidRDefault="00281483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72A72ED2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C64A780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542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bp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7C7A9D1F" w14:textId="77777777" w:rsidR="008317B6" w:rsidRPr="00C96882" w:rsidRDefault="008317B6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bp</w:t>
            </w:r>
            <w:proofErr w:type="spellEnd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.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6EAA421" w14:textId="5CE89E4B" w:rsidR="008317B6" w:rsidRPr="00C96882" w:rsidRDefault="00281483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6821A373" w14:textId="77777777" w:rsidTr="00B06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2BC2E45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1738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nc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5847C9D5" w14:textId="77777777" w:rsidR="008317B6" w:rsidRPr="00C96882" w:rsidRDefault="008317B6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nc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5516D621" w14:textId="185EFCD7" w:rsidR="008317B6" w:rsidRPr="00C96882" w:rsidRDefault="00281483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018CB8D9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886F75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1089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ssR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2628BEF0" w14:textId="77777777" w:rsidR="008317B6" w:rsidRPr="00C96882" w:rsidRDefault="008317B6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ssR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431B22A" w14:textId="6AF3AC70" w:rsidR="008317B6" w:rsidRPr="00C96882" w:rsidRDefault="00281483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245BD0AB" w14:textId="77777777" w:rsidTr="00B06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9C0A2B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1276 (</w:t>
            </w:r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oA</w:t>
            </w:r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2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133EC2FB" w14:textId="77777777" w:rsidR="008317B6" w:rsidRPr="00C96882" w:rsidRDefault="008317B6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oA2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69CACE5E" w14:textId="1204C757" w:rsidR="008317B6" w:rsidRPr="00C96882" w:rsidRDefault="00281483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20EE571A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160EA1D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1901 (</w:t>
            </w:r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USA300_</w:t>
            </w:r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0355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2E024B01" w14:textId="77777777" w:rsidR="008317B6" w:rsidRPr="00C96882" w:rsidRDefault="008317B6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USA300_0355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9043191" w14:textId="6B92FA41" w:rsidR="008317B6" w:rsidRPr="00C96882" w:rsidRDefault="00281483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255ED6EB" w14:textId="77777777" w:rsidTr="00B06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904899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1622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eR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243E12B7" w14:textId="77777777" w:rsidR="008317B6" w:rsidRPr="00C96882" w:rsidRDefault="008317B6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eR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C60B724" w14:textId="504D03EB" w:rsidR="008317B6" w:rsidRPr="00C96882" w:rsidRDefault="00281483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C96882" w14:paraId="0615D8C4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67AC25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186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nb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1E43D8D1" w14:textId="77777777" w:rsidR="008317B6" w:rsidRPr="00C96882" w:rsidRDefault="008317B6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nb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BE18772" w14:textId="430D1943" w:rsidR="008317B6" w:rsidRPr="00C96882" w:rsidRDefault="00281483" w:rsidP="008317B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8317B6" w:rsidRPr="00F43B97" w14:paraId="5DBDB6D2" w14:textId="77777777" w:rsidTr="00B06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F297B19" w14:textId="77777777" w:rsidR="008317B6" w:rsidRPr="00C96882" w:rsidRDefault="008317B6" w:rsidP="008317B6">
            <w:pPr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NE543 (</w:t>
            </w:r>
            <w:proofErr w:type="spellStart"/>
            <w:proofErr w:type="gram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lf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::</w:t>
            </w:r>
            <w:proofErr w:type="gram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>Tn)</w:t>
            </w:r>
          </w:p>
        </w:tc>
        <w:tc>
          <w:tcPr>
            <w:tcW w:w="6662" w:type="dxa"/>
            <w:gridSpan w:val="2"/>
          </w:tcPr>
          <w:p w14:paraId="456421C8" w14:textId="77777777" w:rsidR="008317B6" w:rsidRPr="00C96882" w:rsidRDefault="008317B6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USA300 JE2 containing a transposon insertion in </w:t>
            </w:r>
            <w:proofErr w:type="spellStart"/>
            <w:r w:rsidRPr="00C9688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lfA</w:t>
            </w:r>
            <w:proofErr w:type="spellEnd"/>
            <w:r w:rsidRPr="00C9688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96882">
              <w:rPr>
                <w:rFonts w:asciiTheme="majorBidi" w:hAnsiTheme="majorBidi" w:cstheme="majorBidi"/>
                <w:sz w:val="22"/>
                <w:szCs w:val="22"/>
              </w:rPr>
              <w:t>Erm</w:t>
            </w:r>
            <w:r w:rsidRPr="00C9688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D70DC3C" w14:textId="4F47F366" w:rsidR="008317B6" w:rsidRPr="008317B6" w:rsidRDefault="00281483" w:rsidP="008317B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688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C9688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</w:tbl>
    <w:p w14:paraId="4BEBA0AE" w14:textId="77777777" w:rsidR="00F7044E" w:rsidRPr="00F7044E" w:rsidRDefault="00F7044E" w:rsidP="00F7044E">
      <w:pPr>
        <w:rPr>
          <w:rFonts w:asciiTheme="majorBidi" w:hAnsiTheme="majorBidi" w:cstheme="majorBidi"/>
        </w:rPr>
      </w:pPr>
    </w:p>
    <w:bookmarkEnd w:id="1"/>
    <w:p w14:paraId="33B79869" w14:textId="77777777" w:rsidR="00F7044E" w:rsidRPr="00F7044E" w:rsidRDefault="00F7044E" w:rsidP="00F7044E">
      <w:pPr>
        <w:rPr>
          <w:rFonts w:asciiTheme="majorBidi" w:hAnsiTheme="majorBidi" w:cstheme="majorBidi"/>
        </w:rPr>
      </w:pPr>
    </w:p>
    <w:p w14:paraId="5F2C4D37" w14:textId="76D8DE75" w:rsidR="00D93FB6" w:rsidRPr="00D93FB6" w:rsidRDefault="00D93FB6" w:rsidP="00D93FB6">
      <w:pPr>
        <w:rPr>
          <w:rFonts w:asciiTheme="majorBidi" w:hAnsiTheme="majorBidi" w:cstheme="majorBidi"/>
        </w:rPr>
      </w:pPr>
      <w:r w:rsidRPr="00D93FB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B90FE8">
        <w:rPr>
          <w:rFonts w:asciiTheme="majorBidi" w:hAnsiTheme="majorBidi" w:cstheme="majorBidi"/>
          <w:b/>
          <w:bCs/>
        </w:rPr>
        <w:t>S</w:t>
      </w:r>
      <w:r w:rsidR="00F47BDA">
        <w:rPr>
          <w:rFonts w:asciiTheme="majorBidi" w:hAnsiTheme="majorBidi" w:cstheme="majorBidi"/>
          <w:b/>
          <w:bCs/>
        </w:rPr>
        <w:t>5</w:t>
      </w:r>
      <w:r w:rsidRPr="00D93FB6">
        <w:rPr>
          <w:rFonts w:asciiTheme="majorBidi" w:hAnsiTheme="majorBidi" w:cstheme="majorBidi"/>
          <w:b/>
          <w:bCs/>
        </w:rPr>
        <w:t>.</w:t>
      </w:r>
      <w:r w:rsidR="00BD7C75">
        <w:rPr>
          <w:rFonts w:asciiTheme="majorBidi" w:hAnsiTheme="majorBidi" w:cstheme="majorBidi"/>
        </w:rPr>
        <w:t xml:space="preserve"> List of primers us</w:t>
      </w:r>
      <w:r w:rsidR="00BD7C75" w:rsidRPr="00BD7C75">
        <w:rPr>
          <w:rFonts w:asciiTheme="majorBidi" w:hAnsiTheme="majorBidi" w:cstheme="majorBidi"/>
        </w:rPr>
        <w:t xml:space="preserve">ed in the </w:t>
      </w:r>
      <w:proofErr w:type="spellStart"/>
      <w:r w:rsidR="00BD7C75" w:rsidRPr="00BD7C75">
        <w:rPr>
          <w:rFonts w:asciiTheme="majorBidi" w:hAnsiTheme="majorBidi" w:cstheme="majorBidi"/>
        </w:rPr>
        <w:t>TraDIS</w:t>
      </w:r>
      <w:proofErr w:type="spellEnd"/>
      <w:r w:rsidR="00BD7C75" w:rsidRPr="00BD7C75">
        <w:rPr>
          <w:rFonts w:asciiTheme="majorBidi" w:hAnsiTheme="majorBidi" w:cstheme="majorBidi"/>
        </w:rPr>
        <w:t xml:space="preserve"> </w:t>
      </w:r>
      <w:r w:rsidR="00BD7C75">
        <w:rPr>
          <w:rFonts w:asciiTheme="majorBidi" w:hAnsiTheme="majorBidi" w:cstheme="majorBidi"/>
        </w:rPr>
        <w:t>w</w:t>
      </w:r>
      <w:r w:rsidR="00BD7C75" w:rsidRPr="00BD7C75">
        <w:rPr>
          <w:rFonts w:asciiTheme="majorBidi" w:hAnsiTheme="majorBidi" w:cstheme="majorBidi"/>
        </w:rPr>
        <w:t>orkflow</w:t>
      </w:r>
    </w:p>
    <w:tbl>
      <w:tblPr>
        <w:tblStyle w:val="Tabellasemplice-2"/>
        <w:tblW w:w="9885" w:type="dxa"/>
        <w:tblLayout w:type="fixed"/>
        <w:tblLook w:val="04A0" w:firstRow="1" w:lastRow="0" w:firstColumn="1" w:lastColumn="0" w:noHBand="0" w:noVBand="1"/>
      </w:tblPr>
      <w:tblGrid>
        <w:gridCol w:w="2127"/>
        <w:gridCol w:w="6237"/>
        <w:gridCol w:w="1521"/>
      </w:tblGrid>
      <w:tr w:rsidR="00D93FB6" w:rsidRPr="00D93FB6" w14:paraId="15F238DE" w14:textId="77777777" w:rsidTr="00B06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9B2008" w14:textId="5F50745C" w:rsidR="00D93FB6" w:rsidRPr="00D93FB6" w:rsidRDefault="00446E39" w:rsidP="00D93FB6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>Primer Name</w:t>
            </w:r>
          </w:p>
        </w:tc>
        <w:tc>
          <w:tcPr>
            <w:tcW w:w="6237" w:type="dxa"/>
          </w:tcPr>
          <w:p w14:paraId="77289FB4" w14:textId="0AC041E1" w:rsidR="00D93FB6" w:rsidRPr="00D93FB6" w:rsidRDefault="00446E39" w:rsidP="00D93FB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6E39">
              <w:rPr>
                <w:rFonts w:asciiTheme="majorBidi" w:hAnsiTheme="majorBidi" w:cstheme="majorBidi"/>
              </w:rPr>
              <w:t>Sequence (5'-3')</w:t>
            </w:r>
          </w:p>
        </w:tc>
        <w:tc>
          <w:tcPr>
            <w:tcW w:w="1521" w:type="dxa"/>
          </w:tcPr>
          <w:p w14:paraId="6C83C38F" w14:textId="77777777" w:rsidR="00D93FB6" w:rsidRPr="00D93FB6" w:rsidRDefault="00D93FB6" w:rsidP="00B06DE1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3FB6">
              <w:rPr>
                <w:rFonts w:asciiTheme="majorBidi" w:hAnsiTheme="majorBidi" w:cstheme="majorBidi"/>
              </w:rPr>
              <w:t>Reference</w:t>
            </w:r>
          </w:p>
        </w:tc>
      </w:tr>
      <w:tr w:rsidR="00BD7C75" w:rsidRPr="00D93FB6" w14:paraId="2993CC3A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7C5021" w14:textId="0EC49989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SplA5-Top </w:t>
            </w:r>
          </w:p>
        </w:tc>
        <w:tc>
          <w:tcPr>
            <w:tcW w:w="6237" w:type="dxa"/>
          </w:tcPr>
          <w:p w14:paraId="241AAD4D" w14:textId="676D6B7A" w:rsidR="00BD7C75" w:rsidRPr="00D93FB6" w:rsidRDefault="00BD7C75" w:rsidP="00B06DE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 xml:space="preserve">G*AGATCGGTCTCGGCATTCCTGCTGAACCGCTCTTCCGATC*T </w:t>
            </w:r>
          </w:p>
        </w:tc>
        <w:tc>
          <w:tcPr>
            <w:tcW w:w="1521" w:type="dxa"/>
          </w:tcPr>
          <w:p w14:paraId="2E771600" w14:textId="50129CED" w:rsidR="00BD7C75" w:rsidRPr="00D93FB6" w:rsidRDefault="0023477B" w:rsidP="00B06DE1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18DCA009" w14:textId="77777777" w:rsidTr="00B06DE1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0E98D3" w14:textId="6C77CB57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SplA5-Bottom </w:t>
            </w:r>
          </w:p>
        </w:tc>
        <w:tc>
          <w:tcPr>
            <w:tcW w:w="6237" w:type="dxa"/>
          </w:tcPr>
          <w:p w14:paraId="1909A2A2" w14:textId="5EAE7FE5" w:rsidR="00BD7C75" w:rsidRPr="00D93FB6" w:rsidRDefault="00BD7C75" w:rsidP="00B06DE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 xml:space="preserve">/5PHOS/G*ATCGGAAGAGCGGTTCAGCAGGTTTTTTTTTTCAAAAAAA*A </w:t>
            </w:r>
          </w:p>
        </w:tc>
        <w:tc>
          <w:tcPr>
            <w:tcW w:w="1521" w:type="dxa"/>
          </w:tcPr>
          <w:p w14:paraId="21B0DB5F" w14:textId="2B363865" w:rsidR="00BD7C75" w:rsidRPr="00D93FB6" w:rsidRDefault="0023477B" w:rsidP="00B06DE1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24A2C7FA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F4288C" w14:textId="1F24F5A1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SplAP5.1 </w:t>
            </w:r>
          </w:p>
        </w:tc>
        <w:tc>
          <w:tcPr>
            <w:tcW w:w="6237" w:type="dxa"/>
          </w:tcPr>
          <w:p w14:paraId="4BC4744D" w14:textId="6BC107C0" w:rsidR="00BD7C75" w:rsidRPr="00D93FB6" w:rsidRDefault="00BD7C75" w:rsidP="00B06DE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 xml:space="preserve">C*AAGCAGAAGACGGCATACGAGATAACGTGATGAGATCGGTCTCGGCATTC*C </w:t>
            </w:r>
          </w:p>
        </w:tc>
        <w:tc>
          <w:tcPr>
            <w:tcW w:w="1521" w:type="dxa"/>
          </w:tcPr>
          <w:p w14:paraId="4AAE87F6" w14:textId="53C3EEF2" w:rsidR="00BD7C75" w:rsidRPr="00D93FB6" w:rsidRDefault="0023477B" w:rsidP="00B06DE1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5CD8F661" w14:textId="77777777" w:rsidTr="00B06DE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DE92F8" w14:textId="6E8FC2D1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SplAP5.2 </w:t>
            </w:r>
          </w:p>
        </w:tc>
        <w:tc>
          <w:tcPr>
            <w:tcW w:w="6237" w:type="dxa"/>
          </w:tcPr>
          <w:p w14:paraId="5CB90311" w14:textId="6753482F" w:rsidR="00BD7C75" w:rsidRPr="00D93FB6" w:rsidRDefault="00BD7C75" w:rsidP="00B06DE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 xml:space="preserve">C*AAGCAGAAGACGGCATACGAGATAAACATCGGAGATCGGTCTCGGCATTC*C </w:t>
            </w:r>
          </w:p>
        </w:tc>
        <w:tc>
          <w:tcPr>
            <w:tcW w:w="1521" w:type="dxa"/>
          </w:tcPr>
          <w:p w14:paraId="40B78E40" w14:textId="461FCAA9" w:rsidR="00BD7C75" w:rsidRPr="00D93FB6" w:rsidRDefault="0023477B" w:rsidP="00B06DE1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0FA1BE31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70CBDF" w14:textId="3D4C4F60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SplAP5.3 </w:t>
            </w:r>
          </w:p>
        </w:tc>
        <w:tc>
          <w:tcPr>
            <w:tcW w:w="6237" w:type="dxa"/>
          </w:tcPr>
          <w:p w14:paraId="2449DB51" w14:textId="3CE69AFC" w:rsidR="00BD7C75" w:rsidRPr="00D93FB6" w:rsidRDefault="00BD7C75" w:rsidP="00B06DE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 xml:space="preserve">C*AAGCAGAAGACGGCATACGAGATATGCCTAAGAGATCGGTCTCGGCATTC*C </w:t>
            </w:r>
          </w:p>
        </w:tc>
        <w:tc>
          <w:tcPr>
            <w:tcW w:w="1521" w:type="dxa"/>
          </w:tcPr>
          <w:p w14:paraId="406F79D5" w14:textId="61632F54" w:rsidR="00BD7C75" w:rsidRPr="00D93FB6" w:rsidRDefault="0023477B" w:rsidP="00B06DE1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779674F8" w14:textId="77777777" w:rsidTr="00B06D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0A2129" w14:textId="4EBFB427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AA1E5E">
              <w:rPr>
                <w:rFonts w:asciiTheme="majorBidi" w:hAnsiTheme="majorBidi" w:cstheme="majorBidi"/>
                <w:sz w:val="22"/>
                <w:szCs w:val="22"/>
              </w:rPr>
              <w:t>ForwardTnL</w:t>
            </w:r>
            <w:proofErr w:type="spellEnd"/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6237" w:type="dxa"/>
          </w:tcPr>
          <w:p w14:paraId="5EA7070C" w14:textId="2F41C069" w:rsidR="00BD7C75" w:rsidRPr="00D93FB6" w:rsidRDefault="00BD7C75" w:rsidP="00B06DE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 xml:space="preserve">CTTAAGTTTGCTTCGATGACTGG </w:t>
            </w:r>
          </w:p>
        </w:tc>
        <w:tc>
          <w:tcPr>
            <w:tcW w:w="1521" w:type="dxa"/>
          </w:tcPr>
          <w:p w14:paraId="48C63971" w14:textId="23A3B713" w:rsidR="00BD7C75" w:rsidRPr="00D93FB6" w:rsidRDefault="000870CD" w:rsidP="00B06DE1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36DA1EF8" w14:textId="77777777" w:rsidTr="00B06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1254E3" w14:textId="1B73BCA3" w:rsidR="00BD7C75" w:rsidRPr="00F1609A" w:rsidRDefault="00BD7C75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>Transposon-specific</w:t>
            </w:r>
          </w:p>
        </w:tc>
        <w:tc>
          <w:tcPr>
            <w:tcW w:w="6237" w:type="dxa"/>
          </w:tcPr>
          <w:p w14:paraId="744F7FF9" w14:textId="707E421B" w:rsidR="00BD7C75" w:rsidRPr="00D93FB6" w:rsidRDefault="00BD7C75" w:rsidP="00B06DE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>AATGATACGGCGACCACCGAGATCTACACCTGAATTACCCTGTTATCCCTATTTAGGTGAC</w:t>
            </w:r>
          </w:p>
        </w:tc>
        <w:tc>
          <w:tcPr>
            <w:tcW w:w="1521" w:type="dxa"/>
          </w:tcPr>
          <w:p w14:paraId="28ED68CC" w14:textId="21F25D1E" w:rsidR="00BD7C75" w:rsidRPr="00D93FB6" w:rsidRDefault="000870CD" w:rsidP="00B06DE1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="00A64335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D7C75" w:rsidRPr="00D93FB6" w14:paraId="3353EDC4" w14:textId="77777777" w:rsidTr="00B06DE1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E2E729" w14:textId="00F808CE" w:rsidR="00BD7C75" w:rsidRPr="00F1609A" w:rsidRDefault="00446E39" w:rsidP="00BD7C7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AA1E5E">
              <w:rPr>
                <w:rFonts w:asciiTheme="majorBidi" w:hAnsiTheme="majorBidi" w:cstheme="majorBidi"/>
                <w:sz w:val="22"/>
                <w:szCs w:val="22"/>
              </w:rPr>
              <w:t xml:space="preserve">Sequencing primer </w:t>
            </w:r>
          </w:p>
        </w:tc>
        <w:tc>
          <w:tcPr>
            <w:tcW w:w="6237" w:type="dxa"/>
          </w:tcPr>
          <w:p w14:paraId="63CAEC47" w14:textId="171E5037" w:rsidR="00BD7C75" w:rsidRPr="00D93FB6" w:rsidRDefault="00446E39" w:rsidP="00B06DE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46E39">
              <w:rPr>
                <w:rFonts w:asciiTheme="majorBidi" w:hAnsiTheme="majorBidi" w:cstheme="majorBidi"/>
                <w:sz w:val="22"/>
                <w:szCs w:val="22"/>
              </w:rPr>
              <w:t>GACACTATAGAAGAGACCGGGGACTTATCAGC</w:t>
            </w:r>
          </w:p>
        </w:tc>
        <w:tc>
          <w:tcPr>
            <w:tcW w:w="1521" w:type="dxa"/>
          </w:tcPr>
          <w:p w14:paraId="7AD75E92" w14:textId="7AA87648" w:rsidR="00BD7C75" w:rsidRPr="00D93FB6" w:rsidRDefault="000870CD" w:rsidP="00B06DE1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2E6841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</w:tbl>
    <w:p w14:paraId="39867E56" w14:textId="77777777" w:rsidR="00D93FB6" w:rsidRPr="00D93FB6" w:rsidRDefault="00D93FB6" w:rsidP="00D93FB6">
      <w:pPr>
        <w:rPr>
          <w:rFonts w:asciiTheme="majorBidi" w:hAnsiTheme="majorBidi" w:cstheme="majorBidi"/>
          <w:sz w:val="22"/>
          <w:szCs w:val="22"/>
        </w:rPr>
      </w:pPr>
    </w:p>
    <w:p w14:paraId="7F4E4361" w14:textId="063F9B41" w:rsidR="00335D26" w:rsidRDefault="00335D26" w:rsidP="00335D26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120" w:line="276" w:lineRule="auto"/>
        <w:ind w:left="504" w:hanging="504"/>
        <w:rPr>
          <w:rFonts w:asciiTheme="majorBidi" w:eastAsia="Times New Roman" w:hAnsiTheme="majorBidi" w:cstheme="majorBidi"/>
          <w:b/>
          <w:bCs/>
          <w:color w:val="000000"/>
        </w:rPr>
      </w:pPr>
      <w:r w:rsidRPr="00335D26">
        <w:rPr>
          <w:rFonts w:asciiTheme="majorBidi" w:eastAsia="Times New Roman" w:hAnsiTheme="majorBidi" w:cstheme="majorBidi"/>
          <w:b/>
          <w:bCs/>
          <w:color w:val="000000"/>
        </w:rPr>
        <w:t>References</w:t>
      </w:r>
    </w:p>
    <w:p w14:paraId="617C7C83" w14:textId="2E9CCB85" w:rsidR="002E6841" w:rsidRPr="001F3E8B" w:rsidRDefault="002E6841" w:rsidP="002E6841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120" w:line="276" w:lineRule="auto"/>
        <w:ind w:left="504" w:hanging="504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1</w:t>
      </w:r>
      <w:r w:rsidRPr="001F3E8B">
        <w:rPr>
          <w:rFonts w:asciiTheme="majorBidi" w:eastAsia="Times New Roman" w:hAnsiTheme="majorBidi" w:cstheme="majorBidi"/>
          <w:color w:val="000000"/>
        </w:rPr>
        <w:t xml:space="preserve">. </w:t>
      </w:r>
      <w:r w:rsidRPr="001F3E8B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Yousief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SW,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Abdelmalek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N,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Paglietti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B. 2024. Optimizing phage-based mutant recovery and minimizing heat effect in the construction of transposon libraries in Staphylococcus aureus. Sci Rep 14:22831. https://doi.org/10.1038/s41598-024-73731-y.</w:t>
      </w:r>
    </w:p>
    <w:p w14:paraId="3246CEE9" w14:textId="21D71007" w:rsidR="002E6841" w:rsidRPr="002E6841" w:rsidRDefault="002E6841" w:rsidP="002E6841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120" w:line="276" w:lineRule="auto"/>
        <w:ind w:left="504" w:hanging="504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2</w:t>
      </w:r>
      <w:r w:rsidRPr="001F3E8B">
        <w:rPr>
          <w:rFonts w:asciiTheme="majorBidi" w:eastAsia="Times New Roman" w:hAnsiTheme="majorBidi" w:cstheme="majorBidi"/>
          <w:color w:val="000000"/>
        </w:rPr>
        <w:t xml:space="preserve">. </w:t>
      </w:r>
      <w:r w:rsidRPr="001F3E8B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Abdelmalek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N,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Yousief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SW,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Bojer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MS,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Alobaidallah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MSA, Olsen JE,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Paglietti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B. 2025. The Secondary </w:t>
      </w:r>
      <w:proofErr w:type="spellStart"/>
      <w:r w:rsidRPr="001F3E8B">
        <w:rPr>
          <w:rFonts w:asciiTheme="majorBidi" w:eastAsia="Times New Roman" w:hAnsiTheme="majorBidi" w:cstheme="majorBidi"/>
          <w:color w:val="000000"/>
        </w:rPr>
        <w:t>Resistome</w:t>
      </w:r>
      <w:proofErr w:type="spellEnd"/>
      <w:r w:rsidRPr="001F3E8B">
        <w:rPr>
          <w:rFonts w:asciiTheme="majorBidi" w:eastAsia="Times New Roman" w:hAnsiTheme="majorBidi" w:cstheme="majorBidi"/>
          <w:color w:val="000000"/>
        </w:rPr>
        <w:t xml:space="preserve"> of Methicillin-Resistant Staphylococcus aureus to β-Lactam Antibiotics. Antibiotics 14:112. https://doi.org/10.3390/antibiotics14020112.</w:t>
      </w:r>
    </w:p>
    <w:p w14:paraId="58152E67" w14:textId="43D8AEBC" w:rsidR="00335D26" w:rsidRPr="001F3E8B" w:rsidRDefault="002E6841" w:rsidP="00335D26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120" w:line="276" w:lineRule="auto"/>
        <w:ind w:left="504" w:hanging="504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3</w:t>
      </w:r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. </w:t>
      </w:r>
      <w:r w:rsidR="00335D26" w:rsidRPr="001F3E8B">
        <w:rPr>
          <w:rFonts w:asciiTheme="majorBidi" w:eastAsia="Times New Roman" w:hAnsiTheme="majorBidi" w:cstheme="majorBidi"/>
          <w:color w:val="000000"/>
        </w:rPr>
        <w:tab/>
        <w:t xml:space="preserve">Fey PD, Endres JL, </w:t>
      </w:r>
      <w:proofErr w:type="spellStart"/>
      <w:r w:rsidR="00335D26" w:rsidRPr="001F3E8B">
        <w:rPr>
          <w:rFonts w:asciiTheme="majorBidi" w:eastAsia="Times New Roman" w:hAnsiTheme="majorBidi" w:cstheme="majorBidi"/>
          <w:color w:val="000000"/>
        </w:rPr>
        <w:t>Yajjala</w:t>
      </w:r>
      <w:proofErr w:type="spellEnd"/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 VK, </w:t>
      </w:r>
      <w:proofErr w:type="spellStart"/>
      <w:r w:rsidR="00335D26" w:rsidRPr="001F3E8B">
        <w:rPr>
          <w:rFonts w:asciiTheme="majorBidi" w:eastAsia="Times New Roman" w:hAnsiTheme="majorBidi" w:cstheme="majorBidi"/>
          <w:color w:val="000000"/>
        </w:rPr>
        <w:t>Widhelm</w:t>
      </w:r>
      <w:proofErr w:type="spellEnd"/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 TJ, Boissy RJ, Bose JL, Bayles KW. 2013. A Genetic Resource for Rapid and Comprehensive Phenotype Screening of Nonessential Staphylococcus aureus Genes. mBio </w:t>
      </w:r>
      <w:proofErr w:type="gramStart"/>
      <w:r w:rsidR="00335D26" w:rsidRPr="001F3E8B">
        <w:rPr>
          <w:rFonts w:asciiTheme="majorBidi" w:eastAsia="Times New Roman" w:hAnsiTheme="majorBidi" w:cstheme="majorBidi"/>
          <w:color w:val="000000"/>
        </w:rPr>
        <w:t>4:e</w:t>
      </w:r>
      <w:proofErr w:type="gramEnd"/>
      <w:r w:rsidR="00335D26" w:rsidRPr="001F3E8B">
        <w:rPr>
          <w:rFonts w:asciiTheme="majorBidi" w:eastAsia="Times New Roman" w:hAnsiTheme="majorBidi" w:cstheme="majorBidi"/>
          <w:color w:val="000000"/>
        </w:rPr>
        <w:t>00537-12. https://doi.org/10.1128/mbio.00537-12.</w:t>
      </w:r>
    </w:p>
    <w:p w14:paraId="7930EE90" w14:textId="21D2611A" w:rsidR="00335D26" w:rsidRDefault="002E6841" w:rsidP="00335D26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120" w:line="276" w:lineRule="auto"/>
        <w:ind w:left="504" w:hanging="504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4</w:t>
      </w:r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. </w:t>
      </w:r>
      <w:r w:rsidR="00335D26" w:rsidRPr="001F3E8B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="00335D26" w:rsidRPr="001F3E8B">
        <w:rPr>
          <w:rFonts w:asciiTheme="majorBidi" w:eastAsia="Times New Roman" w:hAnsiTheme="majorBidi" w:cstheme="majorBidi"/>
          <w:color w:val="000000"/>
        </w:rPr>
        <w:t>Barquist</w:t>
      </w:r>
      <w:proofErr w:type="spellEnd"/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 L, </w:t>
      </w:r>
      <w:proofErr w:type="spellStart"/>
      <w:r w:rsidR="00335D26" w:rsidRPr="001F3E8B">
        <w:rPr>
          <w:rFonts w:asciiTheme="majorBidi" w:eastAsia="Times New Roman" w:hAnsiTheme="majorBidi" w:cstheme="majorBidi"/>
          <w:color w:val="000000"/>
        </w:rPr>
        <w:t>Mayho</w:t>
      </w:r>
      <w:proofErr w:type="spellEnd"/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 M, Cummins C, Cain AK, </w:t>
      </w:r>
      <w:proofErr w:type="spellStart"/>
      <w:r w:rsidR="00335D26" w:rsidRPr="001F3E8B">
        <w:rPr>
          <w:rFonts w:asciiTheme="majorBidi" w:eastAsia="Times New Roman" w:hAnsiTheme="majorBidi" w:cstheme="majorBidi"/>
          <w:color w:val="000000"/>
        </w:rPr>
        <w:t>Boinett</w:t>
      </w:r>
      <w:proofErr w:type="spellEnd"/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 CJ, Page AJ, Langridge GC, Quail MA, Keane JA, Parkhill J. 2016. The </w:t>
      </w:r>
      <w:proofErr w:type="spellStart"/>
      <w:r w:rsidR="00335D26" w:rsidRPr="001F3E8B">
        <w:rPr>
          <w:rFonts w:asciiTheme="majorBidi" w:eastAsia="Times New Roman" w:hAnsiTheme="majorBidi" w:cstheme="majorBidi"/>
          <w:color w:val="000000"/>
        </w:rPr>
        <w:t>TraDIS</w:t>
      </w:r>
      <w:proofErr w:type="spellEnd"/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 toolkit: sequencing and analysis for dense transposon mutant libraries. Bioinformatics 32:1109–1111. https://doi.org/10.1093/bioinformatics/btw022</w:t>
      </w:r>
    </w:p>
    <w:p w14:paraId="3CD83ED9" w14:textId="2887AAFD" w:rsidR="00F7044E" w:rsidRPr="00F7044E" w:rsidRDefault="002E6841" w:rsidP="00B06DE1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120" w:line="276" w:lineRule="auto"/>
        <w:ind w:left="504" w:hanging="504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000000"/>
        </w:rPr>
        <w:t>5</w:t>
      </w:r>
      <w:r w:rsidR="00335D26" w:rsidRPr="001F3E8B">
        <w:rPr>
          <w:rFonts w:asciiTheme="majorBidi" w:eastAsia="Times New Roman" w:hAnsiTheme="majorBidi" w:cstheme="majorBidi"/>
          <w:color w:val="000000"/>
        </w:rPr>
        <w:t xml:space="preserve">. </w:t>
      </w:r>
      <w:r w:rsidR="00335D26" w:rsidRPr="001F3E8B">
        <w:rPr>
          <w:rFonts w:asciiTheme="majorBidi" w:eastAsia="Times New Roman" w:hAnsiTheme="majorBidi" w:cstheme="majorBidi"/>
          <w:color w:val="000000"/>
        </w:rPr>
        <w:tab/>
        <w:t xml:space="preserve">Christiansen MT, Kaas RS, Chaudhuri RR, Holmes MA, Hasman H, Aarestrup FM. 2014. Genome-Wide High-Throughput Screening to Investigate Essential Genes Involved in Methicillin-Resistant Staphylococcus aureus Sequence Type 398 Survival. </w:t>
      </w:r>
      <w:r w:rsidR="00335D26" w:rsidRPr="001F3E8B">
        <w:rPr>
          <w:rFonts w:asciiTheme="majorBidi" w:eastAsia="Times New Roman" w:hAnsiTheme="majorBidi" w:cstheme="majorBidi"/>
          <w:color w:val="000000"/>
          <w:lang w:val="it-IT"/>
        </w:rPr>
        <w:t>PLoS ONE 9:e89018. https://doi.org/10.1371/journal.pone.0089018.</w:t>
      </w:r>
    </w:p>
    <w:sectPr w:rsidR="00F7044E" w:rsidRPr="00F7044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67"/>
    <w:rsid w:val="00015C35"/>
    <w:rsid w:val="00041EFD"/>
    <w:rsid w:val="00051F86"/>
    <w:rsid w:val="000870CD"/>
    <w:rsid w:val="0009526B"/>
    <w:rsid w:val="000A1457"/>
    <w:rsid w:val="000F05A8"/>
    <w:rsid w:val="00103D66"/>
    <w:rsid w:val="00155C48"/>
    <w:rsid w:val="001F5CCA"/>
    <w:rsid w:val="0023477B"/>
    <w:rsid w:val="00281483"/>
    <w:rsid w:val="00290381"/>
    <w:rsid w:val="002B7889"/>
    <w:rsid w:val="002C5811"/>
    <w:rsid w:val="002E196B"/>
    <w:rsid w:val="002E6841"/>
    <w:rsid w:val="003014D4"/>
    <w:rsid w:val="00307C2F"/>
    <w:rsid w:val="00326A58"/>
    <w:rsid w:val="00335D26"/>
    <w:rsid w:val="003548C1"/>
    <w:rsid w:val="0037697C"/>
    <w:rsid w:val="003C6F3F"/>
    <w:rsid w:val="003E73F1"/>
    <w:rsid w:val="00410047"/>
    <w:rsid w:val="00423681"/>
    <w:rsid w:val="00444521"/>
    <w:rsid w:val="00446E39"/>
    <w:rsid w:val="0049483D"/>
    <w:rsid w:val="00494ED8"/>
    <w:rsid w:val="004D08D3"/>
    <w:rsid w:val="004E68B1"/>
    <w:rsid w:val="00513554"/>
    <w:rsid w:val="0052778A"/>
    <w:rsid w:val="005861B9"/>
    <w:rsid w:val="005F4CDF"/>
    <w:rsid w:val="00626F48"/>
    <w:rsid w:val="00673CAF"/>
    <w:rsid w:val="006E11E5"/>
    <w:rsid w:val="0070070C"/>
    <w:rsid w:val="00702AC6"/>
    <w:rsid w:val="00713201"/>
    <w:rsid w:val="007A300B"/>
    <w:rsid w:val="007C6AD0"/>
    <w:rsid w:val="00807EDA"/>
    <w:rsid w:val="00814480"/>
    <w:rsid w:val="0081495A"/>
    <w:rsid w:val="00817843"/>
    <w:rsid w:val="008317B6"/>
    <w:rsid w:val="00840F5C"/>
    <w:rsid w:val="00844402"/>
    <w:rsid w:val="008C2E81"/>
    <w:rsid w:val="00987C06"/>
    <w:rsid w:val="00A32010"/>
    <w:rsid w:val="00A64335"/>
    <w:rsid w:val="00AA0C1E"/>
    <w:rsid w:val="00AA1E5E"/>
    <w:rsid w:val="00AE542E"/>
    <w:rsid w:val="00AF0E9A"/>
    <w:rsid w:val="00B06DE1"/>
    <w:rsid w:val="00B36581"/>
    <w:rsid w:val="00B4172B"/>
    <w:rsid w:val="00B54BCA"/>
    <w:rsid w:val="00B90FE8"/>
    <w:rsid w:val="00BD7C75"/>
    <w:rsid w:val="00C027D1"/>
    <w:rsid w:val="00C25DB9"/>
    <w:rsid w:val="00C369F4"/>
    <w:rsid w:val="00C70218"/>
    <w:rsid w:val="00C83299"/>
    <w:rsid w:val="00C87C53"/>
    <w:rsid w:val="00C96882"/>
    <w:rsid w:val="00CA7231"/>
    <w:rsid w:val="00CD4B23"/>
    <w:rsid w:val="00D31AF2"/>
    <w:rsid w:val="00D46B9B"/>
    <w:rsid w:val="00D93FB6"/>
    <w:rsid w:val="00DB27FA"/>
    <w:rsid w:val="00DC53F5"/>
    <w:rsid w:val="00DD0FB9"/>
    <w:rsid w:val="00DD2B28"/>
    <w:rsid w:val="00DD5A67"/>
    <w:rsid w:val="00E047F8"/>
    <w:rsid w:val="00E84D54"/>
    <w:rsid w:val="00EE53CF"/>
    <w:rsid w:val="00F1609A"/>
    <w:rsid w:val="00F43352"/>
    <w:rsid w:val="00F47BDA"/>
    <w:rsid w:val="00F65604"/>
    <w:rsid w:val="00F7044E"/>
    <w:rsid w:val="00FB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5552C"/>
  <w15:chartTrackingRefBased/>
  <w15:docId w15:val="{62213B5F-7906-4334-852B-68D1C2A6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317B6"/>
  </w:style>
  <w:style w:type="paragraph" w:styleId="Titolo1">
    <w:name w:val="heading 1"/>
    <w:basedOn w:val="Normale"/>
    <w:next w:val="Normale"/>
    <w:link w:val="Titolo1Carattere"/>
    <w:uiPriority w:val="9"/>
    <w:qFormat/>
    <w:rsid w:val="00DD5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D5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D5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D5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D5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D5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D5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D5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D5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D5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D5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D5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D5A6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D5A6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D5A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D5A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D5A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D5A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D5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D5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D5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D5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D5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D5A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D5A6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D5A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D5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D5A6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D5A6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D5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6acolori">
    <w:name w:val="Grid Table 6 Colorful"/>
    <w:basedOn w:val="Tabellanormale"/>
    <w:uiPriority w:val="51"/>
    <w:rsid w:val="00DD5A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DD5A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AA1E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2</Words>
  <Characters>3947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ABDELMALEK</dc:creator>
  <cp:keywords/>
  <dc:description/>
  <cp:lastModifiedBy>PAGLIETTI Bianca</cp:lastModifiedBy>
  <cp:revision>4</cp:revision>
  <dcterms:created xsi:type="dcterms:W3CDTF">2026-02-26T13:53:00Z</dcterms:created>
  <dcterms:modified xsi:type="dcterms:W3CDTF">2026-02-26T14:00:00Z</dcterms:modified>
</cp:coreProperties>
</file>